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5A58" w:rsidRDefault="00685A58" w:rsidP="001D5C47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685A58">
        <w:rPr>
          <w:rFonts w:ascii="Times New Roman" w:hAnsi="Times New Roman" w:hint="eastAsia"/>
          <w:b/>
          <w:sz w:val="24"/>
          <w:szCs w:val="24"/>
        </w:rPr>
        <w:t>Supplementary Figure 1</w:t>
      </w:r>
      <w:r>
        <w:rPr>
          <w:rFonts w:ascii="Times New Roman" w:hAnsi="Times New Roman" w:hint="eastAsia"/>
          <w:b/>
          <w:sz w:val="24"/>
          <w:szCs w:val="24"/>
        </w:rPr>
        <w:t xml:space="preserve">. </w:t>
      </w:r>
    </w:p>
    <w:p w:rsidR="00685A58" w:rsidRDefault="007236D6" w:rsidP="001D5C4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Summary of clinical course of 29</w:t>
      </w:r>
      <w:r w:rsidR="00685A58">
        <w:rPr>
          <w:rFonts w:ascii="Times New Roman" w:hAnsi="Times New Roman" w:hint="eastAsia"/>
          <w:sz w:val="24"/>
          <w:szCs w:val="24"/>
        </w:rPr>
        <w:t xml:space="preserve"> patients.</w:t>
      </w:r>
    </w:p>
    <w:p w:rsidR="00685A58" w:rsidRPr="00685A58" w:rsidRDefault="00685A58" w:rsidP="001D5C4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Black circle </w:t>
      </w:r>
      <w:r>
        <w:rPr>
          <w:rFonts w:ascii="Times New Roman" w:hAnsi="Times New Roman"/>
          <w:sz w:val="24"/>
          <w:szCs w:val="24"/>
        </w:rPr>
        <w:t>indicates</w:t>
      </w:r>
      <w:r>
        <w:rPr>
          <w:rFonts w:ascii="Times New Roman" w:hAnsi="Times New Roman" w:hint="eastAsia"/>
          <w:sz w:val="24"/>
          <w:szCs w:val="24"/>
        </w:rPr>
        <w:t xml:space="preserve"> continuous complete remission. White square indicates relapse. White triangle indicates induction failure. Black square indicates stem cell transplantation (SCT).</w:t>
      </w:r>
      <w:r w:rsidR="000A6515">
        <w:rPr>
          <w:rFonts w:ascii="Times New Roman" w:hAnsi="Times New Roman" w:hint="eastAsia"/>
          <w:sz w:val="24"/>
          <w:szCs w:val="24"/>
        </w:rPr>
        <w:t xml:space="preserve"> Green line indicates prednisolone poor response (PPR).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p w:rsidR="00875B9B" w:rsidRDefault="00875B9B" w:rsidP="00875B9B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upplementary Figure 2 </w:t>
      </w:r>
    </w:p>
    <w:p w:rsidR="00875B9B" w:rsidRDefault="00875B9B" w:rsidP="00875B9B">
      <w:pPr>
        <w:spacing w:line="480" w:lineRule="auto"/>
        <w:rPr>
          <w:rFonts w:ascii="Times New Roman" w:hAnsi="Times New Roman"/>
          <w:sz w:val="24"/>
          <w:szCs w:val="24"/>
        </w:rPr>
      </w:pPr>
      <w:r w:rsidRPr="00B11031">
        <w:rPr>
          <w:rFonts w:ascii="Times New Roman" w:hAnsi="Times New Roman"/>
          <w:sz w:val="24"/>
          <w:szCs w:val="24"/>
        </w:rPr>
        <w:t>Probability of event</w:t>
      </w:r>
      <w:r>
        <w:rPr>
          <w:rFonts w:ascii="Times New Roman" w:hAnsi="Times New Roman"/>
          <w:sz w:val="24"/>
          <w:szCs w:val="24"/>
        </w:rPr>
        <w:t>-</w:t>
      </w:r>
      <w:r w:rsidRPr="00B11031">
        <w:rPr>
          <w:rFonts w:ascii="Times New Roman" w:hAnsi="Times New Roman"/>
          <w:sz w:val="24"/>
          <w:szCs w:val="24"/>
        </w:rPr>
        <w:t xml:space="preserve">free survival (EFS) and overall survival (OS) </w:t>
      </w:r>
      <w:r>
        <w:rPr>
          <w:rFonts w:ascii="Times New Roman" w:hAnsi="Times New Roman"/>
          <w:sz w:val="24"/>
          <w:szCs w:val="24"/>
        </w:rPr>
        <w:t>in</w:t>
      </w:r>
      <w:r w:rsidRPr="00B11031">
        <w:rPr>
          <w:rFonts w:ascii="Times New Roman" w:hAnsi="Times New Roman"/>
          <w:sz w:val="24"/>
          <w:szCs w:val="24"/>
        </w:rPr>
        <w:t xml:space="preserve"> patients with kinase fusions according to genetic subgroup. (A) EFS, (B) OS.</w:t>
      </w:r>
    </w:p>
    <w:p w:rsidR="001D5C47" w:rsidRPr="00B11031" w:rsidRDefault="001D5C47" w:rsidP="00BB085D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1D5C47" w:rsidRPr="00B11031" w:rsidRDefault="001D5C47" w:rsidP="00BB085D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A26726" w:rsidRPr="00B11031" w:rsidRDefault="00A26726" w:rsidP="00BC003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A26726" w:rsidRPr="00B11031" w:rsidSect="00F863D2">
      <w:footerReference w:type="default" r:id="rId7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1C61A8B" w15:done="0"/>
  <w15:commentEx w15:paraId="7B476D15" w15:done="0"/>
  <w15:commentEx w15:paraId="1C3247AF" w15:done="0"/>
  <w15:commentEx w15:paraId="03E10B79" w15:done="0"/>
  <w15:commentEx w15:paraId="01D269DE" w15:done="0"/>
  <w15:commentEx w15:paraId="5D076E38" w15:done="0"/>
  <w15:commentEx w15:paraId="35FA8A48" w15:done="0"/>
  <w15:commentEx w15:paraId="5DC4859C" w15:done="0"/>
  <w15:commentEx w15:paraId="72ADC861" w15:done="0"/>
  <w15:commentEx w15:paraId="5E9A421A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5110" w:rsidRDefault="005D5110" w:rsidP="000E3CBD">
      <w:r>
        <w:separator/>
      </w:r>
    </w:p>
  </w:endnote>
  <w:endnote w:type="continuationSeparator" w:id="0">
    <w:p w:rsidR="005D5110" w:rsidRDefault="005D5110" w:rsidP="000E3CB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7048983"/>
      <w:docPartObj>
        <w:docPartGallery w:val="Page Numbers (Bottom of Page)"/>
        <w:docPartUnique/>
      </w:docPartObj>
    </w:sdtPr>
    <w:sdtContent>
      <w:p w:rsidR="005F761D" w:rsidRDefault="008F1A5D">
        <w:pPr>
          <w:pStyle w:val="Footer"/>
          <w:jc w:val="center"/>
        </w:pPr>
        <w:r w:rsidRPr="008F1A5D">
          <w:fldChar w:fldCharType="begin"/>
        </w:r>
        <w:r w:rsidR="005F761D">
          <w:instrText xml:space="preserve"> PAGE   \* MERGEFORMAT </w:instrText>
        </w:r>
        <w:r w:rsidRPr="008F1A5D">
          <w:fldChar w:fldCharType="separate"/>
        </w:r>
        <w:r w:rsidR="009767C5" w:rsidRPr="009767C5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5F761D" w:rsidRDefault="005F761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5110" w:rsidRDefault="005D5110" w:rsidP="000E3CBD">
      <w:r>
        <w:separator/>
      </w:r>
    </w:p>
  </w:footnote>
  <w:footnote w:type="continuationSeparator" w:id="0">
    <w:p w:rsidR="005D5110" w:rsidRDefault="005D5110" w:rsidP="000E3CBD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嶋田博之">
    <w15:presenceInfo w15:providerId="Windows Live" w15:userId="093eb6d04aeb2f6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C003E"/>
    <w:rsid w:val="0000107A"/>
    <w:rsid w:val="0000135A"/>
    <w:rsid w:val="00004085"/>
    <w:rsid w:val="000065DA"/>
    <w:rsid w:val="00014269"/>
    <w:rsid w:val="00021340"/>
    <w:rsid w:val="000252E0"/>
    <w:rsid w:val="00030A29"/>
    <w:rsid w:val="00032256"/>
    <w:rsid w:val="000335D2"/>
    <w:rsid w:val="000340AF"/>
    <w:rsid w:val="00043DD2"/>
    <w:rsid w:val="00044D3A"/>
    <w:rsid w:val="00057557"/>
    <w:rsid w:val="0007421E"/>
    <w:rsid w:val="000749CF"/>
    <w:rsid w:val="00077EF9"/>
    <w:rsid w:val="000814B3"/>
    <w:rsid w:val="00090B83"/>
    <w:rsid w:val="00093423"/>
    <w:rsid w:val="0009765B"/>
    <w:rsid w:val="000978EA"/>
    <w:rsid w:val="000A5B71"/>
    <w:rsid w:val="000A6515"/>
    <w:rsid w:val="000B6DCC"/>
    <w:rsid w:val="000C7D25"/>
    <w:rsid w:val="000D1BA5"/>
    <w:rsid w:val="000D20E5"/>
    <w:rsid w:val="000E3181"/>
    <w:rsid w:val="000E3CBD"/>
    <w:rsid w:val="000E6470"/>
    <w:rsid w:val="000F1238"/>
    <w:rsid w:val="000F42E7"/>
    <w:rsid w:val="000F4516"/>
    <w:rsid w:val="000F4ACC"/>
    <w:rsid w:val="00102622"/>
    <w:rsid w:val="0010545D"/>
    <w:rsid w:val="0010747D"/>
    <w:rsid w:val="00116A42"/>
    <w:rsid w:val="0011709A"/>
    <w:rsid w:val="00121AAD"/>
    <w:rsid w:val="0012380D"/>
    <w:rsid w:val="001248C0"/>
    <w:rsid w:val="001333FE"/>
    <w:rsid w:val="001349DE"/>
    <w:rsid w:val="00134DBA"/>
    <w:rsid w:val="001428FC"/>
    <w:rsid w:val="00144C08"/>
    <w:rsid w:val="0014525C"/>
    <w:rsid w:val="00150301"/>
    <w:rsid w:val="0015148F"/>
    <w:rsid w:val="00151653"/>
    <w:rsid w:val="00156417"/>
    <w:rsid w:val="00162C15"/>
    <w:rsid w:val="00165C19"/>
    <w:rsid w:val="001703A8"/>
    <w:rsid w:val="0017265E"/>
    <w:rsid w:val="00175FD5"/>
    <w:rsid w:val="00190C4F"/>
    <w:rsid w:val="00190CFE"/>
    <w:rsid w:val="00191B14"/>
    <w:rsid w:val="001A7B95"/>
    <w:rsid w:val="001B62A5"/>
    <w:rsid w:val="001C1C4F"/>
    <w:rsid w:val="001D319B"/>
    <w:rsid w:val="001D3F54"/>
    <w:rsid w:val="001D4087"/>
    <w:rsid w:val="001D5C47"/>
    <w:rsid w:val="001E3793"/>
    <w:rsid w:val="00204A9A"/>
    <w:rsid w:val="0020613E"/>
    <w:rsid w:val="002104D9"/>
    <w:rsid w:val="002150B7"/>
    <w:rsid w:val="00215671"/>
    <w:rsid w:val="0021668F"/>
    <w:rsid w:val="00241456"/>
    <w:rsid w:val="0024199F"/>
    <w:rsid w:val="002424B0"/>
    <w:rsid w:val="00245ABC"/>
    <w:rsid w:val="00246FE1"/>
    <w:rsid w:val="002512CF"/>
    <w:rsid w:val="002538C7"/>
    <w:rsid w:val="002551A1"/>
    <w:rsid w:val="0026044E"/>
    <w:rsid w:val="00260C4E"/>
    <w:rsid w:val="0026310C"/>
    <w:rsid w:val="002637AB"/>
    <w:rsid w:val="00264CFB"/>
    <w:rsid w:val="00277105"/>
    <w:rsid w:val="0028197B"/>
    <w:rsid w:val="00281FC5"/>
    <w:rsid w:val="00295453"/>
    <w:rsid w:val="002A19A0"/>
    <w:rsid w:val="002A388A"/>
    <w:rsid w:val="002A6C7C"/>
    <w:rsid w:val="002B19D4"/>
    <w:rsid w:val="002B2493"/>
    <w:rsid w:val="002B24F1"/>
    <w:rsid w:val="002B6428"/>
    <w:rsid w:val="002B7C4E"/>
    <w:rsid w:val="002C0855"/>
    <w:rsid w:val="002C10AA"/>
    <w:rsid w:val="002C1EF8"/>
    <w:rsid w:val="002C56BA"/>
    <w:rsid w:val="002D158D"/>
    <w:rsid w:val="002D5EF0"/>
    <w:rsid w:val="002D71C2"/>
    <w:rsid w:val="002E15A4"/>
    <w:rsid w:val="002E7DFB"/>
    <w:rsid w:val="002F18D4"/>
    <w:rsid w:val="00304A18"/>
    <w:rsid w:val="00304D2D"/>
    <w:rsid w:val="00307670"/>
    <w:rsid w:val="00312C06"/>
    <w:rsid w:val="00312F8E"/>
    <w:rsid w:val="00313229"/>
    <w:rsid w:val="00320A8F"/>
    <w:rsid w:val="0033056D"/>
    <w:rsid w:val="00337C2F"/>
    <w:rsid w:val="003400CF"/>
    <w:rsid w:val="00345D71"/>
    <w:rsid w:val="00346F25"/>
    <w:rsid w:val="00347868"/>
    <w:rsid w:val="00356A9D"/>
    <w:rsid w:val="00361820"/>
    <w:rsid w:val="00367995"/>
    <w:rsid w:val="00380DE8"/>
    <w:rsid w:val="00381F59"/>
    <w:rsid w:val="0038662B"/>
    <w:rsid w:val="00391689"/>
    <w:rsid w:val="003922D9"/>
    <w:rsid w:val="00393D51"/>
    <w:rsid w:val="003C1BBC"/>
    <w:rsid w:val="003D32C6"/>
    <w:rsid w:val="003D3BFE"/>
    <w:rsid w:val="003D60D2"/>
    <w:rsid w:val="003E70E2"/>
    <w:rsid w:val="003E71C6"/>
    <w:rsid w:val="003F3EDE"/>
    <w:rsid w:val="004003D5"/>
    <w:rsid w:val="004056EE"/>
    <w:rsid w:val="0041186E"/>
    <w:rsid w:val="00411FDE"/>
    <w:rsid w:val="004135BF"/>
    <w:rsid w:val="0042234B"/>
    <w:rsid w:val="00427F0F"/>
    <w:rsid w:val="00431097"/>
    <w:rsid w:val="00440D6E"/>
    <w:rsid w:val="0044128C"/>
    <w:rsid w:val="00450433"/>
    <w:rsid w:val="00450AEC"/>
    <w:rsid w:val="00452D2F"/>
    <w:rsid w:val="00457902"/>
    <w:rsid w:val="00465173"/>
    <w:rsid w:val="00470BF2"/>
    <w:rsid w:val="00470D24"/>
    <w:rsid w:val="00472B62"/>
    <w:rsid w:val="00476966"/>
    <w:rsid w:val="0048321B"/>
    <w:rsid w:val="0048430C"/>
    <w:rsid w:val="00484353"/>
    <w:rsid w:val="004843B3"/>
    <w:rsid w:val="0049195F"/>
    <w:rsid w:val="00495721"/>
    <w:rsid w:val="004A41A2"/>
    <w:rsid w:val="004B367B"/>
    <w:rsid w:val="004B60B0"/>
    <w:rsid w:val="004B61A5"/>
    <w:rsid w:val="004B6EBC"/>
    <w:rsid w:val="004C3748"/>
    <w:rsid w:val="004C6A1C"/>
    <w:rsid w:val="004D2896"/>
    <w:rsid w:val="004E537A"/>
    <w:rsid w:val="004F2C0B"/>
    <w:rsid w:val="004F5023"/>
    <w:rsid w:val="004F78BB"/>
    <w:rsid w:val="00501A26"/>
    <w:rsid w:val="00501F76"/>
    <w:rsid w:val="00502363"/>
    <w:rsid w:val="00504438"/>
    <w:rsid w:val="005061C5"/>
    <w:rsid w:val="005112A0"/>
    <w:rsid w:val="00514BF6"/>
    <w:rsid w:val="00522836"/>
    <w:rsid w:val="00532C2F"/>
    <w:rsid w:val="005407D7"/>
    <w:rsid w:val="00555CA7"/>
    <w:rsid w:val="005607C0"/>
    <w:rsid w:val="005701B8"/>
    <w:rsid w:val="005712CD"/>
    <w:rsid w:val="00572F5F"/>
    <w:rsid w:val="0057645D"/>
    <w:rsid w:val="00581ED2"/>
    <w:rsid w:val="005837DF"/>
    <w:rsid w:val="0059085C"/>
    <w:rsid w:val="0059275D"/>
    <w:rsid w:val="005932CB"/>
    <w:rsid w:val="00594E60"/>
    <w:rsid w:val="00596669"/>
    <w:rsid w:val="005974DE"/>
    <w:rsid w:val="005C141E"/>
    <w:rsid w:val="005C3941"/>
    <w:rsid w:val="005D2215"/>
    <w:rsid w:val="005D40C8"/>
    <w:rsid w:val="005D5110"/>
    <w:rsid w:val="005D7003"/>
    <w:rsid w:val="005D79E3"/>
    <w:rsid w:val="005E1893"/>
    <w:rsid w:val="005F66C7"/>
    <w:rsid w:val="005F761D"/>
    <w:rsid w:val="006068D8"/>
    <w:rsid w:val="006174EB"/>
    <w:rsid w:val="006206F6"/>
    <w:rsid w:val="00621602"/>
    <w:rsid w:val="00626999"/>
    <w:rsid w:val="0062739C"/>
    <w:rsid w:val="006306FC"/>
    <w:rsid w:val="00631BBE"/>
    <w:rsid w:val="00633526"/>
    <w:rsid w:val="00635E3B"/>
    <w:rsid w:val="00643ADF"/>
    <w:rsid w:val="0064456C"/>
    <w:rsid w:val="00645E22"/>
    <w:rsid w:val="00645EF3"/>
    <w:rsid w:val="0066088A"/>
    <w:rsid w:val="006700A8"/>
    <w:rsid w:val="00680F95"/>
    <w:rsid w:val="00681233"/>
    <w:rsid w:val="0068418F"/>
    <w:rsid w:val="006852C0"/>
    <w:rsid w:val="00685A58"/>
    <w:rsid w:val="006862E0"/>
    <w:rsid w:val="00687797"/>
    <w:rsid w:val="00691440"/>
    <w:rsid w:val="00691BF6"/>
    <w:rsid w:val="00692E44"/>
    <w:rsid w:val="00696839"/>
    <w:rsid w:val="0069710A"/>
    <w:rsid w:val="00697818"/>
    <w:rsid w:val="006A0403"/>
    <w:rsid w:val="006A08CE"/>
    <w:rsid w:val="006B1A77"/>
    <w:rsid w:val="006B359A"/>
    <w:rsid w:val="006C6B35"/>
    <w:rsid w:val="006D63B8"/>
    <w:rsid w:val="006D72B2"/>
    <w:rsid w:val="006F5798"/>
    <w:rsid w:val="006F57A2"/>
    <w:rsid w:val="00705096"/>
    <w:rsid w:val="00712210"/>
    <w:rsid w:val="00722ABE"/>
    <w:rsid w:val="007236D6"/>
    <w:rsid w:val="00743AF9"/>
    <w:rsid w:val="00743F06"/>
    <w:rsid w:val="007446F0"/>
    <w:rsid w:val="00754B42"/>
    <w:rsid w:val="00756DD6"/>
    <w:rsid w:val="00773E34"/>
    <w:rsid w:val="00782A2A"/>
    <w:rsid w:val="00785ED1"/>
    <w:rsid w:val="00786A5E"/>
    <w:rsid w:val="00791237"/>
    <w:rsid w:val="007A372D"/>
    <w:rsid w:val="007A51AE"/>
    <w:rsid w:val="007A6916"/>
    <w:rsid w:val="007B5687"/>
    <w:rsid w:val="007B6834"/>
    <w:rsid w:val="007C50F3"/>
    <w:rsid w:val="007E0B4B"/>
    <w:rsid w:val="007E1841"/>
    <w:rsid w:val="007E18CE"/>
    <w:rsid w:val="007F0143"/>
    <w:rsid w:val="007F1E6F"/>
    <w:rsid w:val="00822B04"/>
    <w:rsid w:val="008249F8"/>
    <w:rsid w:val="0084207D"/>
    <w:rsid w:val="00850FEA"/>
    <w:rsid w:val="00852EB9"/>
    <w:rsid w:val="0085560D"/>
    <w:rsid w:val="00861F44"/>
    <w:rsid w:val="00870E07"/>
    <w:rsid w:val="00874445"/>
    <w:rsid w:val="00875B9B"/>
    <w:rsid w:val="00876768"/>
    <w:rsid w:val="00877110"/>
    <w:rsid w:val="0088008A"/>
    <w:rsid w:val="00885451"/>
    <w:rsid w:val="008864FE"/>
    <w:rsid w:val="008871FD"/>
    <w:rsid w:val="00887719"/>
    <w:rsid w:val="00890BBB"/>
    <w:rsid w:val="00891C3A"/>
    <w:rsid w:val="00895B19"/>
    <w:rsid w:val="00896760"/>
    <w:rsid w:val="008A1493"/>
    <w:rsid w:val="008A7A82"/>
    <w:rsid w:val="008B04E0"/>
    <w:rsid w:val="008B5BDD"/>
    <w:rsid w:val="008C1752"/>
    <w:rsid w:val="008D13CC"/>
    <w:rsid w:val="008D48ED"/>
    <w:rsid w:val="008D6A81"/>
    <w:rsid w:val="008E0288"/>
    <w:rsid w:val="008E626B"/>
    <w:rsid w:val="008F1A5D"/>
    <w:rsid w:val="008F7307"/>
    <w:rsid w:val="00905C91"/>
    <w:rsid w:val="0091146F"/>
    <w:rsid w:val="00926AA2"/>
    <w:rsid w:val="00935401"/>
    <w:rsid w:val="00937A1B"/>
    <w:rsid w:val="00950D79"/>
    <w:rsid w:val="00951C0C"/>
    <w:rsid w:val="00972CE8"/>
    <w:rsid w:val="0097526B"/>
    <w:rsid w:val="009757E9"/>
    <w:rsid w:val="009767C5"/>
    <w:rsid w:val="00985A92"/>
    <w:rsid w:val="009A1C21"/>
    <w:rsid w:val="009A36A3"/>
    <w:rsid w:val="009A7A87"/>
    <w:rsid w:val="009B058B"/>
    <w:rsid w:val="009B4FB5"/>
    <w:rsid w:val="009B63D0"/>
    <w:rsid w:val="009C2EFE"/>
    <w:rsid w:val="009D1ABC"/>
    <w:rsid w:val="009D2209"/>
    <w:rsid w:val="009E14AD"/>
    <w:rsid w:val="009E3DA5"/>
    <w:rsid w:val="009E4A94"/>
    <w:rsid w:val="009E6AA5"/>
    <w:rsid w:val="009F770A"/>
    <w:rsid w:val="00A01C27"/>
    <w:rsid w:val="00A05AB7"/>
    <w:rsid w:val="00A0717C"/>
    <w:rsid w:val="00A10C89"/>
    <w:rsid w:val="00A25416"/>
    <w:rsid w:val="00A26726"/>
    <w:rsid w:val="00A32429"/>
    <w:rsid w:val="00A37383"/>
    <w:rsid w:val="00A4238D"/>
    <w:rsid w:val="00A428BA"/>
    <w:rsid w:val="00A4303B"/>
    <w:rsid w:val="00A47DCF"/>
    <w:rsid w:val="00A54D2B"/>
    <w:rsid w:val="00A65636"/>
    <w:rsid w:val="00A66107"/>
    <w:rsid w:val="00A7017A"/>
    <w:rsid w:val="00A70939"/>
    <w:rsid w:val="00A71F40"/>
    <w:rsid w:val="00A74924"/>
    <w:rsid w:val="00A80B5D"/>
    <w:rsid w:val="00A81713"/>
    <w:rsid w:val="00AA0DE5"/>
    <w:rsid w:val="00AA1D8E"/>
    <w:rsid w:val="00AA273D"/>
    <w:rsid w:val="00AB5D3F"/>
    <w:rsid w:val="00AB7969"/>
    <w:rsid w:val="00AB7F2D"/>
    <w:rsid w:val="00AC06C2"/>
    <w:rsid w:val="00AC0E43"/>
    <w:rsid w:val="00AD114A"/>
    <w:rsid w:val="00AD272F"/>
    <w:rsid w:val="00AD53BE"/>
    <w:rsid w:val="00AD59F0"/>
    <w:rsid w:val="00AD5E4C"/>
    <w:rsid w:val="00AD7851"/>
    <w:rsid w:val="00AF1BBD"/>
    <w:rsid w:val="00AF6CFE"/>
    <w:rsid w:val="00B01511"/>
    <w:rsid w:val="00B017F4"/>
    <w:rsid w:val="00B022EB"/>
    <w:rsid w:val="00B11031"/>
    <w:rsid w:val="00B21869"/>
    <w:rsid w:val="00B22225"/>
    <w:rsid w:val="00B2317C"/>
    <w:rsid w:val="00B275EF"/>
    <w:rsid w:val="00B33795"/>
    <w:rsid w:val="00B36F76"/>
    <w:rsid w:val="00B40A61"/>
    <w:rsid w:val="00B5274E"/>
    <w:rsid w:val="00B61126"/>
    <w:rsid w:val="00B62B9D"/>
    <w:rsid w:val="00B71B95"/>
    <w:rsid w:val="00B74A59"/>
    <w:rsid w:val="00B75693"/>
    <w:rsid w:val="00B7682E"/>
    <w:rsid w:val="00B825AE"/>
    <w:rsid w:val="00B86FA4"/>
    <w:rsid w:val="00B90A70"/>
    <w:rsid w:val="00BA0DEB"/>
    <w:rsid w:val="00BA6AE4"/>
    <w:rsid w:val="00BB085D"/>
    <w:rsid w:val="00BB1705"/>
    <w:rsid w:val="00BB7557"/>
    <w:rsid w:val="00BC003E"/>
    <w:rsid w:val="00BC1B24"/>
    <w:rsid w:val="00BC2B5B"/>
    <w:rsid w:val="00BC52B6"/>
    <w:rsid w:val="00BD6B1B"/>
    <w:rsid w:val="00BE3DDA"/>
    <w:rsid w:val="00BE7A3C"/>
    <w:rsid w:val="00BF18E9"/>
    <w:rsid w:val="00BF3062"/>
    <w:rsid w:val="00BF3A41"/>
    <w:rsid w:val="00BF4E06"/>
    <w:rsid w:val="00BF5D71"/>
    <w:rsid w:val="00C0696E"/>
    <w:rsid w:val="00C06C1F"/>
    <w:rsid w:val="00C100CF"/>
    <w:rsid w:val="00C14065"/>
    <w:rsid w:val="00C404B6"/>
    <w:rsid w:val="00C47E10"/>
    <w:rsid w:val="00C5380B"/>
    <w:rsid w:val="00C5527E"/>
    <w:rsid w:val="00C570C9"/>
    <w:rsid w:val="00C61D29"/>
    <w:rsid w:val="00C76309"/>
    <w:rsid w:val="00C8032D"/>
    <w:rsid w:val="00C8350C"/>
    <w:rsid w:val="00C87263"/>
    <w:rsid w:val="00C97358"/>
    <w:rsid w:val="00CB4C5A"/>
    <w:rsid w:val="00CD3CE6"/>
    <w:rsid w:val="00CE03D8"/>
    <w:rsid w:val="00CE178D"/>
    <w:rsid w:val="00CE5362"/>
    <w:rsid w:val="00D00EE6"/>
    <w:rsid w:val="00D02058"/>
    <w:rsid w:val="00D20597"/>
    <w:rsid w:val="00D3215A"/>
    <w:rsid w:val="00D35C5C"/>
    <w:rsid w:val="00D417B1"/>
    <w:rsid w:val="00D41875"/>
    <w:rsid w:val="00D4464D"/>
    <w:rsid w:val="00D45B7E"/>
    <w:rsid w:val="00D50D8D"/>
    <w:rsid w:val="00D51CE2"/>
    <w:rsid w:val="00D5483B"/>
    <w:rsid w:val="00D62229"/>
    <w:rsid w:val="00D631D7"/>
    <w:rsid w:val="00D70082"/>
    <w:rsid w:val="00D72A9D"/>
    <w:rsid w:val="00D73B78"/>
    <w:rsid w:val="00D7508A"/>
    <w:rsid w:val="00D76E15"/>
    <w:rsid w:val="00D77D7C"/>
    <w:rsid w:val="00D87617"/>
    <w:rsid w:val="00D947C4"/>
    <w:rsid w:val="00DA1434"/>
    <w:rsid w:val="00DA3F17"/>
    <w:rsid w:val="00DA616D"/>
    <w:rsid w:val="00DC6D6D"/>
    <w:rsid w:val="00DD3233"/>
    <w:rsid w:val="00DD74C5"/>
    <w:rsid w:val="00DE330F"/>
    <w:rsid w:val="00DF0CD4"/>
    <w:rsid w:val="00DF5D3C"/>
    <w:rsid w:val="00E00A5B"/>
    <w:rsid w:val="00E00F07"/>
    <w:rsid w:val="00E00F8F"/>
    <w:rsid w:val="00E02BE5"/>
    <w:rsid w:val="00E05100"/>
    <w:rsid w:val="00E14011"/>
    <w:rsid w:val="00E151C8"/>
    <w:rsid w:val="00E15B12"/>
    <w:rsid w:val="00E230A5"/>
    <w:rsid w:val="00E23BB2"/>
    <w:rsid w:val="00E27716"/>
    <w:rsid w:val="00E301EE"/>
    <w:rsid w:val="00E37925"/>
    <w:rsid w:val="00E41B98"/>
    <w:rsid w:val="00E42D69"/>
    <w:rsid w:val="00E43727"/>
    <w:rsid w:val="00E50075"/>
    <w:rsid w:val="00E53871"/>
    <w:rsid w:val="00E55A2C"/>
    <w:rsid w:val="00E64A3C"/>
    <w:rsid w:val="00E652B5"/>
    <w:rsid w:val="00E7219C"/>
    <w:rsid w:val="00E75B79"/>
    <w:rsid w:val="00E77D05"/>
    <w:rsid w:val="00E8066D"/>
    <w:rsid w:val="00E927E5"/>
    <w:rsid w:val="00EA7D56"/>
    <w:rsid w:val="00EA7E5A"/>
    <w:rsid w:val="00EB29F7"/>
    <w:rsid w:val="00EB367C"/>
    <w:rsid w:val="00EB4991"/>
    <w:rsid w:val="00EC7347"/>
    <w:rsid w:val="00ED07B8"/>
    <w:rsid w:val="00EE3996"/>
    <w:rsid w:val="00EE7403"/>
    <w:rsid w:val="00EE7B00"/>
    <w:rsid w:val="00EF2433"/>
    <w:rsid w:val="00EF57D8"/>
    <w:rsid w:val="00F03B90"/>
    <w:rsid w:val="00F07447"/>
    <w:rsid w:val="00F10250"/>
    <w:rsid w:val="00F11F22"/>
    <w:rsid w:val="00F16859"/>
    <w:rsid w:val="00F216D2"/>
    <w:rsid w:val="00F22393"/>
    <w:rsid w:val="00F22512"/>
    <w:rsid w:val="00F24593"/>
    <w:rsid w:val="00F269F5"/>
    <w:rsid w:val="00F31615"/>
    <w:rsid w:val="00F33739"/>
    <w:rsid w:val="00F341FF"/>
    <w:rsid w:val="00F35A93"/>
    <w:rsid w:val="00F37D53"/>
    <w:rsid w:val="00F55E73"/>
    <w:rsid w:val="00F64C33"/>
    <w:rsid w:val="00F70CFC"/>
    <w:rsid w:val="00F81BFB"/>
    <w:rsid w:val="00F8541D"/>
    <w:rsid w:val="00F863D2"/>
    <w:rsid w:val="00F906D9"/>
    <w:rsid w:val="00FA66AA"/>
    <w:rsid w:val="00FB4A17"/>
    <w:rsid w:val="00FC07A1"/>
    <w:rsid w:val="00FC2023"/>
    <w:rsid w:val="00FC3738"/>
    <w:rsid w:val="00FC6F94"/>
    <w:rsid w:val="00FD0315"/>
    <w:rsid w:val="00FD0521"/>
    <w:rsid w:val="00FD1425"/>
    <w:rsid w:val="00FD2223"/>
    <w:rsid w:val="00FD4CFC"/>
    <w:rsid w:val="00FF2325"/>
    <w:rsid w:val="00FF6462"/>
    <w:rsid w:val="00FF72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Theme="minorEastAsia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03E"/>
    <w:pPr>
      <w:widowControl w:val="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01B8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0E3CB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E3CBD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Footer">
    <w:name w:val="footer"/>
    <w:basedOn w:val="Normal"/>
    <w:link w:val="FooterChar"/>
    <w:uiPriority w:val="99"/>
    <w:unhideWhenUsed/>
    <w:rsid w:val="000E3CB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E3CBD"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">
    <w:name w:val="EndNote Bibliography"/>
    <w:basedOn w:val="Normal"/>
    <w:link w:val="EndNoteBibliography0"/>
    <w:rsid w:val="00CE03D8"/>
    <w:rPr>
      <w:rFonts w:ascii="Century" w:eastAsia="MS Mincho" w:hAnsi="Century" w:cs="Times New Roman"/>
      <w:noProof/>
      <w:kern w:val="0"/>
      <w:sz w:val="20"/>
      <w:szCs w:val="20"/>
    </w:rPr>
  </w:style>
  <w:style w:type="character" w:customStyle="1" w:styleId="EndNoteBibliography0">
    <w:name w:val="EndNote Bibliography (文字)"/>
    <w:link w:val="EndNoteBibliography"/>
    <w:rsid w:val="00CE03D8"/>
    <w:rPr>
      <w:noProof/>
    </w:rPr>
  </w:style>
  <w:style w:type="character" w:customStyle="1" w:styleId="jrnl">
    <w:name w:val="jrnl"/>
    <w:basedOn w:val="DefaultParagraphFont"/>
    <w:rsid w:val="006C6B35"/>
  </w:style>
  <w:style w:type="paragraph" w:styleId="PlainText">
    <w:name w:val="Plain Text"/>
    <w:basedOn w:val="Normal"/>
    <w:link w:val="PlainTextChar"/>
    <w:uiPriority w:val="99"/>
    <w:unhideWhenUsed/>
    <w:rsid w:val="00116A42"/>
    <w:pPr>
      <w:jc w:val="left"/>
    </w:pPr>
    <w:rPr>
      <w:rFonts w:ascii="MS Gothic" w:eastAsia="MS Gothic" w:hAnsi="Courier New" w:cs="Courier New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16A42"/>
    <w:rPr>
      <w:rFonts w:ascii="MS Gothic" w:eastAsia="MS Gothic" w:hAnsi="Courier New" w:cs="Courier New"/>
      <w:kern w:val="2"/>
      <w:szCs w:val="21"/>
    </w:rPr>
  </w:style>
  <w:style w:type="character" w:customStyle="1" w:styleId="highlight2">
    <w:name w:val="highlight2"/>
    <w:basedOn w:val="DefaultParagraphFont"/>
    <w:rsid w:val="00021340"/>
  </w:style>
  <w:style w:type="character" w:styleId="CommentReference">
    <w:name w:val="annotation reference"/>
    <w:basedOn w:val="DefaultParagraphFont"/>
    <w:uiPriority w:val="99"/>
    <w:semiHidden/>
    <w:unhideWhenUsed/>
    <w:rsid w:val="00AA27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27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273D"/>
    <w:rPr>
      <w:rFonts w:asciiTheme="minorHAnsi" w:eastAsiaTheme="minorEastAsia" w:hAnsiTheme="minorHAnsi" w:cstheme="minorBidi"/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27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273D"/>
    <w:rPr>
      <w:rFonts w:asciiTheme="minorHAnsi" w:eastAsiaTheme="minorEastAsia" w:hAnsiTheme="minorHAnsi" w:cstheme="minorBidi"/>
      <w:b/>
      <w:bCs/>
      <w:kern w:val="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27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73D"/>
    <w:rPr>
      <w:rFonts w:ascii="Tahoma" w:eastAsiaTheme="minorEastAsia" w:hAnsi="Tahoma" w:cs="Tahoma"/>
      <w:kern w:val="2"/>
      <w:sz w:val="16"/>
      <w:szCs w:val="16"/>
    </w:rPr>
  </w:style>
  <w:style w:type="character" w:customStyle="1" w:styleId="texhtml">
    <w:name w:val="texhtml"/>
    <w:basedOn w:val="DefaultParagraphFont"/>
    <w:uiPriority w:val="99"/>
    <w:rsid w:val="00C76309"/>
  </w:style>
  <w:style w:type="character" w:styleId="LineNumber">
    <w:name w:val="line number"/>
    <w:basedOn w:val="DefaultParagraphFont"/>
    <w:uiPriority w:val="99"/>
    <w:semiHidden/>
    <w:unhideWhenUsed/>
    <w:rsid w:val="00F863D2"/>
  </w:style>
  <w:style w:type="paragraph" w:styleId="Revision">
    <w:name w:val="Revision"/>
    <w:hidden/>
    <w:uiPriority w:val="99"/>
    <w:semiHidden/>
    <w:rsid w:val="00905C91"/>
    <w:rPr>
      <w:rFonts w:asciiTheme="minorHAnsi" w:hAnsiTheme="minorHAnsi" w:cstheme="minorBidi"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Theme="minorEastAsia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03E"/>
    <w:pPr>
      <w:widowControl w:val="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01B8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0E3CB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E3CBD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Footer">
    <w:name w:val="footer"/>
    <w:basedOn w:val="Normal"/>
    <w:link w:val="FooterChar"/>
    <w:uiPriority w:val="99"/>
    <w:unhideWhenUsed/>
    <w:rsid w:val="000E3CB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E3CBD"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">
    <w:name w:val="EndNote Bibliography"/>
    <w:basedOn w:val="Normal"/>
    <w:link w:val="EndNoteBibliography0"/>
    <w:rsid w:val="00CE03D8"/>
    <w:rPr>
      <w:rFonts w:ascii="Century" w:eastAsia="MS Mincho" w:hAnsi="Century" w:cs="Times New Roman"/>
      <w:noProof/>
      <w:kern w:val="0"/>
      <w:sz w:val="20"/>
      <w:szCs w:val="20"/>
    </w:rPr>
  </w:style>
  <w:style w:type="character" w:customStyle="1" w:styleId="EndNoteBibliography0">
    <w:name w:val="EndNote Bibliography (文字)"/>
    <w:link w:val="EndNoteBibliography"/>
    <w:rsid w:val="00CE03D8"/>
    <w:rPr>
      <w:noProof/>
    </w:rPr>
  </w:style>
  <w:style w:type="character" w:customStyle="1" w:styleId="jrnl">
    <w:name w:val="jrnl"/>
    <w:basedOn w:val="DefaultParagraphFont"/>
    <w:rsid w:val="006C6B35"/>
  </w:style>
  <w:style w:type="paragraph" w:styleId="PlainText">
    <w:name w:val="Plain Text"/>
    <w:basedOn w:val="Normal"/>
    <w:link w:val="PlainTextChar"/>
    <w:uiPriority w:val="99"/>
    <w:unhideWhenUsed/>
    <w:rsid w:val="00116A42"/>
    <w:pPr>
      <w:jc w:val="left"/>
    </w:pPr>
    <w:rPr>
      <w:rFonts w:ascii="MS Gothic" w:eastAsia="MS Gothic" w:hAnsi="Courier New" w:cs="Courier New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16A42"/>
    <w:rPr>
      <w:rFonts w:ascii="MS Gothic" w:eastAsia="MS Gothic" w:hAnsi="Courier New" w:cs="Courier New"/>
      <w:kern w:val="2"/>
      <w:szCs w:val="21"/>
    </w:rPr>
  </w:style>
  <w:style w:type="character" w:customStyle="1" w:styleId="highlight2">
    <w:name w:val="highlight2"/>
    <w:basedOn w:val="DefaultParagraphFont"/>
    <w:rsid w:val="00021340"/>
  </w:style>
  <w:style w:type="character" w:styleId="CommentReference">
    <w:name w:val="annotation reference"/>
    <w:basedOn w:val="DefaultParagraphFont"/>
    <w:uiPriority w:val="99"/>
    <w:semiHidden/>
    <w:unhideWhenUsed/>
    <w:rsid w:val="00AA27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27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273D"/>
    <w:rPr>
      <w:rFonts w:asciiTheme="minorHAnsi" w:eastAsiaTheme="minorEastAsia" w:hAnsiTheme="minorHAnsi" w:cstheme="minorBidi"/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27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273D"/>
    <w:rPr>
      <w:rFonts w:asciiTheme="minorHAnsi" w:eastAsiaTheme="minorEastAsia" w:hAnsiTheme="minorHAnsi" w:cstheme="minorBidi"/>
      <w:b/>
      <w:bCs/>
      <w:kern w:val="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27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73D"/>
    <w:rPr>
      <w:rFonts w:ascii="Tahoma" w:eastAsiaTheme="minorEastAsia" w:hAnsi="Tahoma" w:cs="Tahoma"/>
      <w:kern w:val="2"/>
      <w:sz w:val="16"/>
      <w:szCs w:val="16"/>
    </w:rPr>
  </w:style>
  <w:style w:type="character" w:customStyle="1" w:styleId="texhtml">
    <w:name w:val="texhtml"/>
    <w:basedOn w:val="DefaultParagraphFont"/>
    <w:uiPriority w:val="99"/>
    <w:rsid w:val="00C76309"/>
  </w:style>
  <w:style w:type="character" w:styleId="LineNumber">
    <w:name w:val="line number"/>
    <w:basedOn w:val="DefaultParagraphFont"/>
    <w:uiPriority w:val="99"/>
    <w:semiHidden/>
    <w:unhideWhenUsed/>
    <w:rsid w:val="00F863D2"/>
  </w:style>
  <w:style w:type="paragraph" w:styleId="Revision">
    <w:name w:val="Revision"/>
    <w:hidden/>
    <w:uiPriority w:val="99"/>
    <w:semiHidden/>
    <w:rsid w:val="00905C91"/>
    <w:rPr>
      <w:rFonts w:asciiTheme="minorHAnsi" w:hAnsiTheme="minorHAnsi" w:cstheme="minorBidi"/>
      <w:kern w:val="2"/>
      <w:sz w:val="21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141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50569A-0091-41CE-A183-EE5C280A7D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amura</dc:creator>
  <cp:lastModifiedBy>R.Vijitha</cp:lastModifiedBy>
  <cp:revision>3</cp:revision>
  <cp:lastPrinted>2016-03-28T00:13:00Z</cp:lastPrinted>
  <dcterms:created xsi:type="dcterms:W3CDTF">2016-04-13T14:46:00Z</dcterms:created>
  <dcterms:modified xsi:type="dcterms:W3CDTF">2016-05-03T09:35:00Z</dcterms:modified>
</cp:coreProperties>
</file>